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jc w:val="center"/>
        <w:tblBorders>
          <w:top w:val="nil"/>
          <w:left w:val="nil"/>
          <w:bottom w:val="nil"/>
          <w:right w:val="nil"/>
        </w:tblBorders>
        <w:tblLook w:val="0000" w:firstRow="0" w:lastRow="0" w:firstColumn="0" w:lastColumn="0" w:noHBand="0" w:noVBand="0"/>
      </w:tblPr>
      <w:tblGrid>
        <w:gridCol w:w="2734"/>
        <w:gridCol w:w="534"/>
        <w:gridCol w:w="10101"/>
        <w:gridCol w:w="1831"/>
      </w:tblGrid>
      <w:tr w:rsidR="00423570" w:rsidRPr="004C1685" w14:paraId="38F43BD9" w14:textId="77777777" w:rsidTr="002372DA">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6E63ED" w14:textId="77777777" w:rsidR="001E269E" w:rsidRPr="004C1685" w:rsidRDefault="001E269E" w:rsidP="00CD295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FC6977" w14:textId="77777777" w:rsidR="001E269E" w:rsidRPr="005979B8" w:rsidRDefault="001E269E" w:rsidP="00CD295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66E96C" w14:textId="77777777" w:rsidR="001E269E" w:rsidRPr="004C1685" w:rsidRDefault="001E269E" w:rsidP="00CD295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15C35B" w14:textId="77777777" w:rsidR="001E269E" w:rsidRPr="004C1685" w:rsidRDefault="001E269E" w:rsidP="00CD295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E269E" w:rsidRPr="004C1685" w14:paraId="205FFE02" w14:textId="77777777" w:rsidTr="002372DA">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8B9BE"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EA738F" w14:textId="77777777" w:rsidR="001E269E" w:rsidRPr="004C1685" w:rsidRDefault="001E269E" w:rsidP="00CD2953">
            <w:pPr>
              <w:pStyle w:val="Default"/>
              <w:jc w:val="right"/>
              <w:rPr>
                <w:rFonts w:ascii="Arial" w:hAnsi="Arial" w:cs="Arial"/>
                <w:color w:val="auto"/>
              </w:rPr>
            </w:pPr>
          </w:p>
        </w:tc>
      </w:tr>
      <w:tr w:rsidR="001E269E" w:rsidRPr="004C1685" w14:paraId="5EF772F8" w14:textId="77777777" w:rsidTr="002372DA">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1DA04A07"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944A3F8"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9532820"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63734F6"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1</w:t>
            </w:r>
          </w:p>
        </w:tc>
      </w:tr>
      <w:tr w:rsidR="001E269E" w:rsidRPr="004C1685" w14:paraId="1FDF6EC1" w14:textId="77777777" w:rsidTr="002372DA">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2775F"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AA6B34" w14:textId="77777777" w:rsidR="001E269E" w:rsidRPr="004C1685" w:rsidRDefault="001E269E" w:rsidP="00CD2953">
            <w:pPr>
              <w:pStyle w:val="Default"/>
              <w:jc w:val="right"/>
              <w:rPr>
                <w:rFonts w:ascii="Arial" w:hAnsi="Arial" w:cs="Arial"/>
                <w:color w:val="auto"/>
              </w:rPr>
            </w:pPr>
          </w:p>
        </w:tc>
      </w:tr>
      <w:tr w:rsidR="001E269E" w:rsidRPr="004C1685" w14:paraId="58470F52" w14:textId="77777777" w:rsidTr="002372DA">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59A892D1"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3153850"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01E2D7A"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0C3880C"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2</w:t>
            </w:r>
          </w:p>
        </w:tc>
      </w:tr>
      <w:tr w:rsidR="001E269E" w:rsidRPr="004C1685" w14:paraId="5C2A0DA3" w14:textId="77777777" w:rsidTr="002372DA">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3AA43"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478E47" w14:textId="77777777" w:rsidR="001E269E" w:rsidRPr="004C1685" w:rsidRDefault="001E269E" w:rsidP="00CD2953">
            <w:pPr>
              <w:pStyle w:val="Default"/>
              <w:jc w:val="right"/>
              <w:rPr>
                <w:rFonts w:ascii="Arial" w:hAnsi="Arial" w:cs="Arial"/>
                <w:color w:val="auto"/>
              </w:rPr>
            </w:pPr>
          </w:p>
        </w:tc>
      </w:tr>
      <w:tr w:rsidR="001E269E" w:rsidRPr="004C1685" w14:paraId="70E23177" w14:textId="77777777" w:rsidTr="002372DA">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545A09DE"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D3979D2"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1031D8B"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913670"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3-</w:t>
            </w:r>
            <w:r w:rsidR="003E2C80">
              <w:rPr>
                <w:rFonts w:ascii="Arial" w:hAnsi="Arial" w:cs="Arial"/>
                <w:color w:val="auto"/>
              </w:rPr>
              <w:t>5</w:t>
            </w:r>
          </w:p>
        </w:tc>
      </w:tr>
      <w:tr w:rsidR="001E269E" w:rsidRPr="004C1685" w14:paraId="53F89DFE" w14:textId="77777777" w:rsidTr="002372DA">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309086B6"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38CBDEC"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95EDD5A"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75E9EA4"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3</w:t>
            </w:r>
            <w:r w:rsidR="003E2C80">
              <w:rPr>
                <w:rFonts w:ascii="Arial" w:hAnsi="Arial" w:cs="Arial"/>
                <w:color w:val="auto"/>
              </w:rPr>
              <w:t>-5</w:t>
            </w:r>
          </w:p>
        </w:tc>
      </w:tr>
      <w:tr w:rsidR="001E269E" w:rsidRPr="004C1685" w14:paraId="74DA941D" w14:textId="77777777" w:rsidTr="002372DA">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1FDC2"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009ED8" w14:textId="77777777" w:rsidR="001E269E" w:rsidRPr="004C1685" w:rsidRDefault="001E269E" w:rsidP="00CD2953">
            <w:pPr>
              <w:pStyle w:val="Default"/>
              <w:jc w:val="right"/>
              <w:rPr>
                <w:rFonts w:ascii="Arial" w:hAnsi="Arial" w:cs="Arial"/>
                <w:color w:val="auto"/>
              </w:rPr>
            </w:pPr>
          </w:p>
        </w:tc>
      </w:tr>
      <w:tr w:rsidR="001E269E" w:rsidRPr="004C1685" w14:paraId="52B2D975"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0711FF7"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EE3EAED"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8B82F4F"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CFBCB4B"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1512122A"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24D35D8"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7177F3A"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B78B328"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07DCC44" w14:textId="4872BF64" w:rsidR="001E269E" w:rsidRPr="004C1685" w:rsidRDefault="00C22901" w:rsidP="00CD2953">
            <w:pPr>
              <w:pStyle w:val="Default"/>
              <w:spacing w:before="40" w:after="40"/>
              <w:rPr>
                <w:rFonts w:ascii="Arial" w:hAnsi="Arial" w:cs="Arial"/>
                <w:color w:val="auto"/>
              </w:rPr>
            </w:pPr>
            <w:r>
              <w:rPr>
                <w:rFonts w:ascii="Arial" w:hAnsi="Arial" w:cs="Arial"/>
                <w:color w:val="auto"/>
              </w:rPr>
              <w:t>5</w:t>
            </w:r>
            <w:r w:rsidR="00F20AAB">
              <w:rPr>
                <w:rFonts w:ascii="Arial" w:hAnsi="Arial" w:cs="Arial"/>
                <w:color w:val="auto"/>
              </w:rPr>
              <w:t>-8</w:t>
            </w:r>
          </w:p>
        </w:tc>
      </w:tr>
      <w:tr w:rsidR="001E269E" w:rsidRPr="004C1685" w14:paraId="32910B07"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14F9758"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56DECC1"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5205D3D"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5A5BEAF" w14:textId="2F769F26" w:rsidR="001E269E" w:rsidRPr="004C1685" w:rsidRDefault="00C22901" w:rsidP="00CD2953">
            <w:pPr>
              <w:pStyle w:val="Default"/>
              <w:spacing w:before="40" w:after="40"/>
              <w:rPr>
                <w:rFonts w:ascii="Arial" w:hAnsi="Arial" w:cs="Arial"/>
                <w:color w:val="auto"/>
              </w:rPr>
            </w:pPr>
            <w:r>
              <w:rPr>
                <w:rFonts w:ascii="Arial" w:hAnsi="Arial" w:cs="Arial"/>
                <w:color w:val="auto"/>
              </w:rPr>
              <w:t>5-</w:t>
            </w:r>
            <w:r w:rsidR="00F20AAB">
              <w:rPr>
                <w:rFonts w:ascii="Arial" w:hAnsi="Arial" w:cs="Arial"/>
                <w:color w:val="auto"/>
              </w:rPr>
              <w:t>8</w:t>
            </w:r>
          </w:p>
        </w:tc>
      </w:tr>
      <w:tr w:rsidR="001E269E" w:rsidRPr="004C1685" w14:paraId="216ED230"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160E204"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CCB5817"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FFF63BE"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3A238EE" w14:textId="28383691" w:rsidR="001E269E" w:rsidRPr="004C1685" w:rsidRDefault="00C22901" w:rsidP="00CD2953">
            <w:pPr>
              <w:pStyle w:val="Default"/>
              <w:spacing w:before="40" w:after="40"/>
              <w:rPr>
                <w:rFonts w:ascii="Arial" w:hAnsi="Arial" w:cs="Arial"/>
                <w:color w:val="auto"/>
              </w:rPr>
            </w:pPr>
            <w:r>
              <w:rPr>
                <w:rFonts w:ascii="Arial" w:hAnsi="Arial" w:cs="Arial"/>
                <w:color w:val="auto"/>
              </w:rPr>
              <w:t>5-</w:t>
            </w:r>
            <w:r w:rsidR="00F20AAB">
              <w:rPr>
                <w:rFonts w:ascii="Arial" w:hAnsi="Arial" w:cs="Arial"/>
                <w:color w:val="auto"/>
              </w:rPr>
              <w:t>8</w:t>
            </w:r>
          </w:p>
        </w:tc>
      </w:tr>
      <w:tr w:rsidR="001E269E" w:rsidRPr="004C1685" w14:paraId="562F2BEB"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382391B"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5D58718" w14:textId="77777777" w:rsidR="001E269E" w:rsidRPr="00363B8D" w:rsidRDefault="001E269E" w:rsidP="00CD295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BAC65BC"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FC791BE" w14:textId="7327EBF9" w:rsidR="001E269E" w:rsidRPr="004C1685" w:rsidRDefault="00C22901" w:rsidP="00CD2953">
            <w:pPr>
              <w:pStyle w:val="Default"/>
              <w:spacing w:before="40" w:after="40"/>
              <w:rPr>
                <w:rFonts w:ascii="Arial" w:hAnsi="Arial" w:cs="Arial"/>
                <w:color w:val="auto"/>
              </w:rPr>
            </w:pPr>
            <w:r>
              <w:rPr>
                <w:rFonts w:ascii="Arial" w:hAnsi="Arial" w:cs="Arial"/>
                <w:color w:val="auto"/>
              </w:rPr>
              <w:t>5-</w:t>
            </w:r>
            <w:r w:rsidR="00F20AAB">
              <w:rPr>
                <w:rFonts w:ascii="Arial" w:hAnsi="Arial" w:cs="Arial"/>
                <w:color w:val="auto"/>
              </w:rPr>
              <w:t>8</w:t>
            </w:r>
          </w:p>
        </w:tc>
      </w:tr>
      <w:tr w:rsidR="001E269E" w:rsidRPr="004C1685" w14:paraId="017DA4F6"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AB4C6FC"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442B1FA"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DB28408"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4801A4C" w14:textId="294998FE" w:rsidR="001E269E" w:rsidRPr="004C1685" w:rsidRDefault="00C22901" w:rsidP="00CD2953">
            <w:pPr>
              <w:pStyle w:val="Default"/>
              <w:spacing w:before="40" w:after="40"/>
              <w:rPr>
                <w:rFonts w:ascii="Arial" w:hAnsi="Arial" w:cs="Arial"/>
                <w:color w:val="auto"/>
              </w:rPr>
            </w:pPr>
            <w:r>
              <w:rPr>
                <w:rFonts w:ascii="Arial" w:hAnsi="Arial" w:cs="Arial"/>
                <w:color w:val="auto"/>
              </w:rPr>
              <w:t>5-</w:t>
            </w:r>
            <w:r w:rsidR="00F20AAB">
              <w:rPr>
                <w:rFonts w:ascii="Arial" w:hAnsi="Arial" w:cs="Arial"/>
                <w:color w:val="auto"/>
              </w:rPr>
              <w:t>8</w:t>
            </w:r>
          </w:p>
        </w:tc>
      </w:tr>
      <w:tr w:rsidR="001E269E" w:rsidRPr="004C1685" w14:paraId="4EE288D7"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C2E328E"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3564C7A"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0C0AFEC"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B29D524" w14:textId="302A884A" w:rsidR="001E269E" w:rsidRPr="004C1685" w:rsidRDefault="00C22901" w:rsidP="00CD2953">
            <w:pPr>
              <w:pStyle w:val="Default"/>
              <w:spacing w:before="40" w:after="40"/>
              <w:rPr>
                <w:rFonts w:ascii="Arial" w:hAnsi="Arial" w:cs="Arial"/>
                <w:color w:val="auto"/>
              </w:rPr>
            </w:pPr>
            <w:r>
              <w:rPr>
                <w:rFonts w:ascii="Arial" w:hAnsi="Arial" w:cs="Arial"/>
                <w:color w:val="auto"/>
              </w:rPr>
              <w:t>5-</w:t>
            </w:r>
            <w:r w:rsidR="00F20AAB">
              <w:rPr>
                <w:rFonts w:ascii="Arial" w:hAnsi="Arial" w:cs="Arial"/>
                <w:color w:val="auto"/>
              </w:rPr>
              <w:t>8</w:t>
            </w:r>
          </w:p>
        </w:tc>
      </w:tr>
      <w:tr w:rsidR="001E269E" w:rsidRPr="004C1685" w14:paraId="144C1662"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3A873E0"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0723510"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86A74BD"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70D4CE7"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1C23DD7C" w14:textId="77777777" w:rsidTr="002372DA">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603669F"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B84C45F"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F6E257C"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FA0EFFF"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3C9A3C6F" w14:textId="77777777" w:rsidTr="002372DA">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26F49B57"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F8226A"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A4CECC4"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23CDC8"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7EAC9561" w14:textId="77777777" w:rsidTr="002372DA">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040D52CF"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E2E7292"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26EDF454"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11C2F137"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02ACECB2" w14:textId="77777777" w:rsidTr="002372DA">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3DEBB89A"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1715CA48"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39FDF9EF"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A00035">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5F6A0E21"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63F0C925" w14:textId="77777777" w:rsidTr="002372DA">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120F0"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595A7A" w14:textId="77777777" w:rsidR="001E269E" w:rsidRPr="004C1685" w:rsidRDefault="001E269E" w:rsidP="00CD2953">
            <w:pPr>
              <w:pStyle w:val="Default"/>
              <w:jc w:val="center"/>
              <w:rPr>
                <w:rFonts w:ascii="Arial" w:hAnsi="Arial" w:cs="Arial"/>
                <w:color w:val="auto"/>
              </w:rPr>
            </w:pPr>
          </w:p>
        </w:tc>
      </w:tr>
      <w:tr w:rsidR="001E269E" w:rsidRPr="004C1685" w14:paraId="49440FB7"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7616D94"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FB59823"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49A5A98"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46881FB" w14:textId="77777777" w:rsidR="00AD505E" w:rsidRDefault="00AD505E" w:rsidP="00CD2953">
            <w:pPr>
              <w:pStyle w:val="Default"/>
              <w:spacing w:before="40" w:after="40"/>
              <w:rPr>
                <w:rFonts w:ascii="Arial" w:hAnsi="Arial" w:cs="Arial"/>
                <w:color w:val="auto"/>
              </w:rPr>
            </w:pPr>
            <w:r>
              <w:rPr>
                <w:rFonts w:ascii="Arial" w:hAnsi="Arial" w:cs="Arial"/>
                <w:color w:val="auto"/>
              </w:rPr>
              <w:t>7</w:t>
            </w:r>
          </w:p>
          <w:p w14:paraId="409257EE" w14:textId="184F773E" w:rsidR="001E269E" w:rsidRPr="004C1685" w:rsidRDefault="00423570" w:rsidP="00CD2953">
            <w:pPr>
              <w:pStyle w:val="Default"/>
              <w:spacing w:before="40" w:after="40"/>
              <w:rPr>
                <w:rFonts w:ascii="Arial" w:hAnsi="Arial" w:cs="Arial"/>
                <w:color w:val="auto"/>
              </w:rPr>
            </w:pPr>
            <w:r>
              <w:rPr>
                <w:rFonts w:ascii="Arial" w:hAnsi="Arial" w:cs="Arial"/>
                <w:color w:val="auto"/>
              </w:rPr>
              <w:t>Supplementary Materials</w:t>
            </w:r>
          </w:p>
        </w:tc>
      </w:tr>
      <w:tr w:rsidR="001E269E" w:rsidRPr="004C1685" w14:paraId="38A91EC0" w14:textId="77777777" w:rsidTr="002372DA">
        <w:trPr>
          <w:trHeight w:val="609"/>
          <w:jc w:val="center"/>
        </w:trPr>
        <w:tc>
          <w:tcPr>
            <w:tcW w:w="2800" w:type="dxa"/>
            <w:tcBorders>
              <w:top w:val="single" w:sz="5" w:space="0" w:color="000000"/>
              <w:left w:val="single" w:sz="5" w:space="0" w:color="000000"/>
              <w:bottom w:val="single" w:sz="5" w:space="0" w:color="000000"/>
              <w:right w:val="single" w:sz="5" w:space="0" w:color="000000"/>
            </w:tcBorders>
          </w:tcPr>
          <w:p w14:paraId="531BB98B"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9A9F012"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76BD5EE"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2F1B907" w14:textId="77777777" w:rsidR="00AD505E" w:rsidRDefault="00AD505E" w:rsidP="00CD2953">
            <w:pPr>
              <w:pStyle w:val="Default"/>
              <w:spacing w:before="40" w:after="40"/>
              <w:rPr>
                <w:rFonts w:ascii="Arial" w:hAnsi="Arial" w:cs="Arial"/>
                <w:color w:val="auto"/>
              </w:rPr>
            </w:pPr>
            <w:r>
              <w:rPr>
                <w:rFonts w:ascii="Arial" w:hAnsi="Arial" w:cs="Arial"/>
                <w:color w:val="auto"/>
              </w:rPr>
              <w:t>7</w:t>
            </w:r>
          </w:p>
          <w:p w14:paraId="3EFADACF" w14:textId="2E53FC96" w:rsidR="001E269E" w:rsidRPr="004C1685" w:rsidRDefault="00423570" w:rsidP="00CD2953">
            <w:pPr>
              <w:pStyle w:val="Default"/>
              <w:spacing w:before="40" w:after="40"/>
              <w:rPr>
                <w:rFonts w:ascii="Arial" w:hAnsi="Arial" w:cs="Arial"/>
                <w:color w:val="auto"/>
              </w:rPr>
            </w:pPr>
            <w:r>
              <w:rPr>
                <w:rFonts w:ascii="Arial" w:hAnsi="Arial" w:cs="Arial"/>
                <w:color w:val="auto"/>
              </w:rPr>
              <w:t>Supplementary Materials</w:t>
            </w:r>
          </w:p>
        </w:tc>
      </w:tr>
      <w:tr w:rsidR="001E269E" w:rsidRPr="004C1685" w14:paraId="5A49E724" w14:textId="77777777" w:rsidTr="002372DA">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B0D86A3"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0F301B7"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595B5E6"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B703264"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5ED225CD"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0352E7C"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3454627"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3A130B7"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9D6C1B6"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4AD98DBB" w14:textId="77777777" w:rsidTr="002372DA">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3F011CA3"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B47A06"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EBA05BB"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17AB0B3"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54386B6D" w14:textId="77777777" w:rsidTr="002372DA">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71F1C72"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F930F44"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7BD72FA"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9F0C167"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071720A8" w14:textId="77777777" w:rsidTr="002372DA">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137E1ABA"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7D41B26"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F2268E1"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61E650A" w14:textId="77777777" w:rsidR="001E269E" w:rsidRPr="004C1685" w:rsidRDefault="001E269E" w:rsidP="00CD2953">
            <w:pPr>
              <w:pStyle w:val="Default"/>
              <w:spacing w:before="40" w:after="40"/>
              <w:rPr>
                <w:rFonts w:ascii="Arial" w:hAnsi="Arial" w:cs="Arial"/>
                <w:color w:val="auto"/>
              </w:rPr>
            </w:pPr>
            <w:r>
              <w:rPr>
                <w:rFonts w:ascii="Arial" w:hAnsi="Arial" w:cs="Arial"/>
                <w:color w:val="auto"/>
              </w:rPr>
              <w:t>NA</w:t>
            </w:r>
          </w:p>
        </w:tc>
      </w:tr>
      <w:tr w:rsidR="001E269E" w:rsidRPr="004C1685" w14:paraId="060D1DE0" w14:textId="77777777" w:rsidTr="002372DA">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C6F6D"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5B6A63" w14:textId="77777777" w:rsidR="001E269E" w:rsidRPr="004C1685" w:rsidRDefault="001E269E" w:rsidP="00CD2953">
            <w:pPr>
              <w:pStyle w:val="Default"/>
              <w:jc w:val="center"/>
              <w:rPr>
                <w:rFonts w:ascii="Arial" w:hAnsi="Arial" w:cs="Arial"/>
                <w:color w:val="auto"/>
              </w:rPr>
            </w:pPr>
          </w:p>
        </w:tc>
      </w:tr>
      <w:tr w:rsidR="001E269E" w:rsidRPr="004C1685" w14:paraId="15EE9359"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03FDFE9"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D7DB6B2"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AD6CEB1" w14:textId="77777777" w:rsidR="001E269E" w:rsidRPr="004C1685" w:rsidRDefault="001E269E" w:rsidP="00CD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DC411DF" w14:textId="3AE152DD" w:rsidR="001E269E" w:rsidRPr="004C1685" w:rsidRDefault="00767308" w:rsidP="00CD2953">
            <w:pPr>
              <w:pStyle w:val="Default"/>
              <w:spacing w:before="40" w:after="40"/>
              <w:rPr>
                <w:rFonts w:ascii="Arial" w:hAnsi="Arial" w:cs="Arial"/>
                <w:color w:val="auto"/>
              </w:rPr>
            </w:pPr>
            <w:r>
              <w:rPr>
                <w:rFonts w:ascii="Arial" w:hAnsi="Arial" w:cs="Arial"/>
                <w:color w:val="auto"/>
              </w:rPr>
              <w:t>8-</w:t>
            </w:r>
            <w:r w:rsidR="00D34DC3">
              <w:rPr>
                <w:rFonts w:ascii="Arial" w:hAnsi="Arial" w:cs="Arial"/>
                <w:color w:val="auto"/>
              </w:rPr>
              <w:t>40</w:t>
            </w:r>
          </w:p>
        </w:tc>
      </w:tr>
      <w:tr w:rsidR="001E269E" w:rsidRPr="004C1685" w14:paraId="5740C986" w14:textId="77777777" w:rsidTr="002372DA">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C977034"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B887E8"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A42A36D"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98465C4" w14:textId="7276F65D" w:rsidR="001E269E" w:rsidRPr="004C1685" w:rsidRDefault="00767308" w:rsidP="00CD2953">
            <w:pPr>
              <w:pStyle w:val="Default"/>
              <w:spacing w:before="40" w:after="40"/>
              <w:rPr>
                <w:rFonts w:ascii="Arial" w:hAnsi="Arial" w:cs="Arial"/>
                <w:color w:val="auto"/>
              </w:rPr>
            </w:pPr>
            <w:r>
              <w:rPr>
                <w:rFonts w:ascii="Arial" w:hAnsi="Arial" w:cs="Arial"/>
                <w:color w:val="auto"/>
              </w:rPr>
              <w:t>8-</w:t>
            </w:r>
            <w:r w:rsidR="00D34DC3">
              <w:rPr>
                <w:rFonts w:ascii="Arial" w:hAnsi="Arial" w:cs="Arial"/>
                <w:color w:val="auto"/>
              </w:rPr>
              <w:t>40</w:t>
            </w:r>
          </w:p>
        </w:tc>
      </w:tr>
      <w:tr w:rsidR="001E269E" w:rsidRPr="004C1685" w14:paraId="5FB7B1AF" w14:textId="77777777" w:rsidTr="002372DA">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6B7FF1CB"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66BE9F7"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4FB6DE4"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CB39069" w14:textId="4E26DAD4" w:rsidR="001E269E" w:rsidRPr="004C1685" w:rsidRDefault="00D34DC3" w:rsidP="00CD2953">
            <w:pPr>
              <w:pStyle w:val="Default"/>
              <w:spacing w:before="40" w:after="40"/>
              <w:rPr>
                <w:rFonts w:ascii="Arial" w:hAnsi="Arial" w:cs="Arial"/>
                <w:color w:val="auto"/>
              </w:rPr>
            </w:pPr>
            <w:r>
              <w:rPr>
                <w:rFonts w:ascii="Arial" w:hAnsi="Arial" w:cs="Arial"/>
                <w:color w:val="auto"/>
              </w:rPr>
              <w:t>37</w:t>
            </w:r>
            <w:r w:rsidR="00767308">
              <w:rPr>
                <w:rFonts w:ascii="Arial" w:hAnsi="Arial" w:cs="Arial"/>
                <w:color w:val="auto"/>
              </w:rPr>
              <w:t>-</w:t>
            </w:r>
            <w:r>
              <w:rPr>
                <w:rFonts w:ascii="Arial" w:hAnsi="Arial" w:cs="Arial"/>
                <w:color w:val="auto"/>
              </w:rPr>
              <w:t>40</w:t>
            </w:r>
          </w:p>
        </w:tc>
      </w:tr>
      <w:tr w:rsidR="001E269E" w:rsidRPr="004C1685" w14:paraId="4112EBFE" w14:textId="77777777" w:rsidTr="002372DA">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8607D" w14:textId="77777777" w:rsidR="001E269E" w:rsidRPr="004C1685" w:rsidRDefault="001E269E" w:rsidP="00CD295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0A740E" w14:textId="77777777" w:rsidR="001E269E" w:rsidRPr="004C1685" w:rsidRDefault="001E269E" w:rsidP="00CD2953">
            <w:pPr>
              <w:pStyle w:val="Default"/>
              <w:jc w:val="center"/>
              <w:rPr>
                <w:rFonts w:ascii="Arial" w:hAnsi="Arial" w:cs="Arial"/>
                <w:color w:val="auto"/>
              </w:rPr>
            </w:pPr>
          </w:p>
        </w:tc>
      </w:tr>
      <w:tr w:rsidR="001E269E" w:rsidRPr="004C1685" w14:paraId="561358E5" w14:textId="77777777" w:rsidTr="002372DA">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0DF43DE0"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DF6829A" w14:textId="77777777" w:rsidR="001E269E" w:rsidRPr="004C1685" w:rsidRDefault="001E269E" w:rsidP="00CD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4FD520C" w14:textId="77777777" w:rsidR="001E269E" w:rsidRPr="004C1685" w:rsidRDefault="001E269E" w:rsidP="00CD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54152D4" w14:textId="4B877A2D" w:rsidR="001E269E" w:rsidRPr="004C1685" w:rsidRDefault="00D34DC3" w:rsidP="00CD2953">
            <w:pPr>
              <w:pStyle w:val="Default"/>
              <w:spacing w:before="40" w:after="40"/>
              <w:rPr>
                <w:rFonts w:ascii="Arial" w:hAnsi="Arial" w:cs="Arial"/>
                <w:color w:val="auto"/>
              </w:rPr>
            </w:pPr>
            <w:r>
              <w:rPr>
                <w:rFonts w:ascii="Arial" w:hAnsi="Arial" w:cs="Arial"/>
                <w:color w:val="auto"/>
              </w:rPr>
              <w:t>40</w:t>
            </w:r>
            <w:bookmarkStart w:id="0" w:name="_GoBack"/>
            <w:bookmarkEnd w:id="0"/>
          </w:p>
        </w:tc>
      </w:tr>
    </w:tbl>
    <w:p w14:paraId="3F4626C7" w14:textId="77777777" w:rsidR="00070235" w:rsidRDefault="00070235"/>
    <w:sectPr w:rsidR="00070235" w:rsidSect="001E269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9E"/>
    <w:rsid w:val="00070235"/>
    <w:rsid w:val="001B52A2"/>
    <w:rsid w:val="001E269E"/>
    <w:rsid w:val="002372DA"/>
    <w:rsid w:val="003E2C80"/>
    <w:rsid w:val="00423570"/>
    <w:rsid w:val="004F6819"/>
    <w:rsid w:val="00767308"/>
    <w:rsid w:val="00A27F7E"/>
    <w:rsid w:val="00AD505E"/>
    <w:rsid w:val="00C22901"/>
    <w:rsid w:val="00D34DC3"/>
    <w:rsid w:val="00F20A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7BA4B1"/>
  <w15:chartTrackingRefBased/>
  <w15:docId w15:val="{8F1FCE1C-DC51-954D-84D3-BEAD0EC82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269E"/>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E269E"/>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6</Words>
  <Characters>4203</Characters>
  <Application>Microsoft Office Word</Application>
  <DocSecurity>0</DocSecurity>
  <Lines>102</Lines>
  <Paragraphs>56</Paragraphs>
  <ScaleCrop>false</ScaleCrop>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10-19T15:36:00Z</dcterms:created>
  <dcterms:modified xsi:type="dcterms:W3CDTF">2018-10-22T18:35:00Z</dcterms:modified>
</cp:coreProperties>
</file>